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B62D0" w14:textId="77777777" w:rsidR="00E35A5F" w:rsidRDefault="00E35A5F">
      <w:pPr>
        <w:rPr>
          <w:rFonts w:ascii="Times New Roman" w:hAnsi="Times New Roman" w:cs="Times New Roman"/>
          <w:sz w:val="24"/>
          <w:szCs w:val="24"/>
        </w:rPr>
      </w:pPr>
    </w:p>
    <w:p w14:paraId="08DA03FD" w14:textId="77777777" w:rsidR="00EF7987" w:rsidRPr="00EF7987" w:rsidRDefault="00EF7987" w:rsidP="00EF798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 availability</w:t>
      </w:r>
    </w:p>
    <w:p w14:paraId="2ED7A434" w14:textId="77777777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sz w:val="24"/>
          <w:szCs w:val="24"/>
        </w:rPr>
        <w:t>Supplementary data is available at following link</w:t>
      </w:r>
    </w:p>
    <w:p w14:paraId="21C32793" w14:textId="77777777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sz w:val="24"/>
          <w:szCs w:val="24"/>
        </w:rPr>
        <w:t>Digital Object Identifier: 10.6084/m9.figshare.17069540</w:t>
      </w:r>
    </w:p>
    <w:p w14:paraId="56D1ED38" w14:textId="77777777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sz w:val="24"/>
          <w:szCs w:val="24"/>
        </w:rPr>
        <w:t>https://figshare.com/s/9967efb0003d3c78c2de/</w:t>
      </w:r>
    </w:p>
    <w:p w14:paraId="4E866DBC" w14:textId="5987780B" w:rsid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</w:p>
    <w:p w14:paraId="3D151C55" w14:textId="5AAB85C8" w:rsidR="00EF7987" w:rsidRDefault="00EF7987" w:rsidP="00EF798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26F2">
        <w:rPr>
          <w:rFonts w:ascii="Times New Roman" w:hAnsi="Times New Roman" w:cs="Times New Roman"/>
          <w:b/>
          <w:bCs/>
          <w:sz w:val="24"/>
          <w:szCs w:val="24"/>
          <w:u w:val="single"/>
        </w:rPr>
        <w:t>List of supplementary tables legends</w:t>
      </w:r>
    </w:p>
    <w:p w14:paraId="01383AF4" w14:textId="24334FED" w:rsidR="00DF5194" w:rsidRPr="00C96EEB" w:rsidRDefault="00DF5194" w:rsidP="00EF7987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 table 1</w:t>
      </w:r>
      <w:r w:rsidRPr="00C96EEB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="00C96EEB" w:rsidRPr="00C96EEB">
        <w:rPr>
          <w:color w:val="FF0000"/>
        </w:rPr>
        <w:t xml:space="preserve"> </w:t>
      </w:r>
      <w:r w:rsidR="00C96EEB" w:rsidRPr="00C96EEB">
        <w:rPr>
          <w:rFonts w:ascii="Times New Roman" w:hAnsi="Times New Roman" w:cs="Times New Roman"/>
          <w:color w:val="FF0000"/>
          <w:sz w:val="24"/>
          <w:szCs w:val="24"/>
        </w:rPr>
        <w:t>Quality of sequencing data in fasudil-treated AD mice</w:t>
      </w:r>
    </w:p>
    <w:p w14:paraId="79929F22" w14:textId="63D14B09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Pr="00EF7987">
        <w:rPr>
          <w:rFonts w:ascii="Times New Roman" w:hAnsi="Times New Roman" w:cs="Times New Roman"/>
          <w:sz w:val="24"/>
          <w:szCs w:val="24"/>
        </w:rPr>
        <w:t>: Differentially expressed mRNA in fasudil-treated AD mice</w:t>
      </w:r>
    </w:p>
    <w:p w14:paraId="08EFDA5C" w14:textId="6755819D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EF79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7987">
        <w:rPr>
          <w:rFonts w:ascii="Times New Roman" w:hAnsi="Times New Roman" w:cs="Times New Roman"/>
          <w:sz w:val="24"/>
          <w:szCs w:val="24"/>
        </w:rPr>
        <w:t xml:space="preserve"> GO annotations of differentially expressed mRNAs in fasudil-treated AD mice</w:t>
      </w:r>
    </w:p>
    <w:p w14:paraId="7498AA66" w14:textId="60747B7E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EF79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7987">
        <w:rPr>
          <w:rFonts w:ascii="Times New Roman" w:hAnsi="Times New Roman" w:cs="Times New Roman"/>
          <w:sz w:val="24"/>
          <w:szCs w:val="24"/>
        </w:rPr>
        <w:t xml:space="preserve"> KEGG pathways of differentially expressed mRNAs in fasudil-treated AD mice</w:t>
      </w:r>
    </w:p>
    <w:p w14:paraId="1FCE06FD" w14:textId="2C0F8AEE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Pr="00EF7987">
        <w:rPr>
          <w:rFonts w:ascii="Times New Roman" w:hAnsi="Times New Roman" w:cs="Times New Roman"/>
          <w:sz w:val="24"/>
          <w:szCs w:val="24"/>
        </w:rPr>
        <w:t>: Differentially expressed lncRNA in fasudil-treated AD mice</w:t>
      </w:r>
    </w:p>
    <w:p w14:paraId="3DEEDC2C" w14:textId="35B93168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Pr="00EF7987">
        <w:rPr>
          <w:rFonts w:ascii="Times New Roman" w:hAnsi="Times New Roman" w:cs="Times New Roman"/>
          <w:sz w:val="24"/>
          <w:szCs w:val="24"/>
        </w:rPr>
        <w:t>: Differentially expressed lncRNA co-located and co-expressed with mRNA in the KEGG enrichment in fasudil-treated AD mice</w:t>
      </w:r>
    </w:p>
    <w:p w14:paraId="0F8149AC" w14:textId="204B96AF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7</w:t>
      </w:r>
      <w:r w:rsidRPr="00EF79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7987">
        <w:rPr>
          <w:rFonts w:ascii="Times New Roman" w:hAnsi="Times New Roman" w:cs="Times New Roman"/>
          <w:sz w:val="24"/>
          <w:szCs w:val="24"/>
        </w:rPr>
        <w:t xml:space="preserve"> Differentially expressed miRNA in fasudil-treated AD mice</w:t>
      </w:r>
    </w:p>
    <w:p w14:paraId="6DF3FC1C" w14:textId="520A684F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8</w:t>
      </w:r>
      <w:r w:rsidRPr="00EF7987">
        <w:rPr>
          <w:rFonts w:ascii="Times New Roman" w:hAnsi="Times New Roman" w:cs="Times New Roman"/>
          <w:sz w:val="24"/>
          <w:szCs w:val="24"/>
        </w:rPr>
        <w:t xml:space="preserve">: Differentially expressed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Pr="00EF7987">
        <w:rPr>
          <w:rFonts w:ascii="Times New Roman" w:hAnsi="Times New Roman" w:cs="Times New Roman"/>
          <w:sz w:val="24"/>
          <w:szCs w:val="24"/>
        </w:rPr>
        <w:t xml:space="preserve"> in fasudil-treated AD mice</w:t>
      </w:r>
    </w:p>
    <w:p w14:paraId="441BB9F4" w14:textId="4E949326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9</w:t>
      </w:r>
      <w:r w:rsidRPr="00EF7987">
        <w:rPr>
          <w:rFonts w:ascii="Times New Roman" w:hAnsi="Times New Roman" w:cs="Times New Roman"/>
          <w:sz w:val="24"/>
          <w:szCs w:val="24"/>
        </w:rPr>
        <w:t xml:space="preserve">: GO annotations and KEGG pathways of differentially expressed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EF7987">
        <w:rPr>
          <w:rFonts w:ascii="Times New Roman" w:hAnsi="Times New Roman" w:cs="Times New Roman"/>
          <w:sz w:val="24"/>
          <w:szCs w:val="24"/>
        </w:rPr>
        <w:t xml:space="preserve"> in fasudil-treated AD mice</w:t>
      </w:r>
    </w:p>
    <w:p w14:paraId="76B9A22D" w14:textId="07F15A6E" w:rsidR="00EF7987" w:rsidRPr="00EF7987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10</w:t>
      </w:r>
      <w:r w:rsidRPr="00EF79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79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eRNA</w:t>
      </w:r>
      <w:proofErr w:type="spellEnd"/>
      <w:r w:rsidRPr="00EF7987">
        <w:rPr>
          <w:rFonts w:ascii="Times New Roman" w:hAnsi="Times New Roman" w:cs="Times New Roman"/>
          <w:sz w:val="24"/>
          <w:szCs w:val="24"/>
        </w:rPr>
        <w:t xml:space="preserve"> network of all the miRNA, mRNA, lncRNA, and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Pr="00EF798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eRNA</w:t>
      </w:r>
      <w:proofErr w:type="spellEnd"/>
      <w:r w:rsidRPr="00EF7987">
        <w:rPr>
          <w:rFonts w:ascii="Times New Roman" w:hAnsi="Times New Roman" w:cs="Times New Roman"/>
          <w:sz w:val="24"/>
          <w:szCs w:val="24"/>
        </w:rPr>
        <w:t xml:space="preserve"> network for differential expression of miRNA, mRNA, lncRNA, and </w:t>
      </w:r>
      <w:proofErr w:type="spellStart"/>
      <w:r w:rsidRPr="00EF7987">
        <w:rPr>
          <w:rFonts w:ascii="Times New Roman" w:hAnsi="Times New Roman" w:cs="Times New Roman"/>
          <w:sz w:val="24"/>
          <w:szCs w:val="24"/>
        </w:rPr>
        <w:t>circRNA</w:t>
      </w:r>
      <w:proofErr w:type="spellEnd"/>
    </w:p>
    <w:p w14:paraId="2B87E596" w14:textId="41FF9306" w:rsidR="00BC7C32" w:rsidRDefault="00EF7987" w:rsidP="00EF7987">
      <w:pPr>
        <w:rPr>
          <w:rFonts w:ascii="Times New Roman" w:hAnsi="Times New Roman" w:cs="Times New Roman"/>
          <w:sz w:val="24"/>
          <w:szCs w:val="24"/>
        </w:rPr>
      </w:pPr>
      <w:r w:rsidRPr="00EF798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C96EEB" w:rsidRPr="00C96EEB">
        <w:rPr>
          <w:rFonts w:ascii="Times New Roman" w:hAnsi="Times New Roman" w:cs="Times New Roman"/>
          <w:b/>
          <w:bCs/>
          <w:color w:val="FF0000"/>
          <w:sz w:val="24"/>
          <w:szCs w:val="24"/>
        </w:rPr>
        <w:t>11</w:t>
      </w:r>
      <w:r w:rsidRPr="00EF798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7987">
        <w:rPr>
          <w:rFonts w:ascii="Times New Roman" w:hAnsi="Times New Roman" w:cs="Times New Roman"/>
          <w:sz w:val="24"/>
          <w:szCs w:val="24"/>
        </w:rPr>
        <w:t xml:space="preserve"> Validation of differentially expressed RNAs by real time quantitative PCR in fasudil-treated AD mice</w:t>
      </w:r>
    </w:p>
    <w:sectPr w:rsidR="00BC7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FC274" w14:textId="77777777" w:rsidR="00D30659" w:rsidRDefault="00D30659" w:rsidP="00D92921">
      <w:r>
        <w:separator/>
      </w:r>
    </w:p>
  </w:endnote>
  <w:endnote w:type="continuationSeparator" w:id="0">
    <w:p w14:paraId="7D42628C" w14:textId="77777777" w:rsidR="00D30659" w:rsidRDefault="00D30659" w:rsidP="00D92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B619E" w14:textId="77777777" w:rsidR="00D30659" w:rsidRDefault="00D30659" w:rsidP="00D92921">
      <w:r>
        <w:separator/>
      </w:r>
    </w:p>
  </w:footnote>
  <w:footnote w:type="continuationSeparator" w:id="0">
    <w:p w14:paraId="4D5ECC7E" w14:textId="77777777" w:rsidR="00D30659" w:rsidRDefault="00D30659" w:rsidP="00D92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056"/>
    <w:rsid w:val="001D1D62"/>
    <w:rsid w:val="002C26F2"/>
    <w:rsid w:val="002D2257"/>
    <w:rsid w:val="00560181"/>
    <w:rsid w:val="00564443"/>
    <w:rsid w:val="00627603"/>
    <w:rsid w:val="007D6102"/>
    <w:rsid w:val="007E1056"/>
    <w:rsid w:val="009C0014"/>
    <w:rsid w:val="00BC7C32"/>
    <w:rsid w:val="00C57527"/>
    <w:rsid w:val="00C96EEB"/>
    <w:rsid w:val="00D30659"/>
    <w:rsid w:val="00D92921"/>
    <w:rsid w:val="00DA0869"/>
    <w:rsid w:val="00DD2B29"/>
    <w:rsid w:val="00DF5194"/>
    <w:rsid w:val="00E35A5F"/>
    <w:rsid w:val="00EF7987"/>
    <w:rsid w:val="00F654DA"/>
    <w:rsid w:val="00FF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4EE20"/>
  <w15:chartTrackingRefBased/>
  <w15:docId w15:val="{E6194D17-41BC-4C65-AF0C-103C3903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Gao</dc:creator>
  <cp:keywords/>
  <dc:description/>
  <cp:lastModifiedBy>Ye Gao</cp:lastModifiedBy>
  <cp:revision>4</cp:revision>
  <dcterms:created xsi:type="dcterms:W3CDTF">2022-03-25T12:13:00Z</dcterms:created>
  <dcterms:modified xsi:type="dcterms:W3CDTF">2022-03-26T10:58:00Z</dcterms:modified>
</cp:coreProperties>
</file>